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1101" w:rsidRDefault="00AE1101"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6944" behindDoc="1" locked="0" layoutInCell="1" allowOverlap="1" wp14:anchorId="5647C857" wp14:editId="1ADD84A1">
                <wp:simplePos x="0" y="0"/>
                <wp:positionH relativeFrom="column">
                  <wp:posOffset>0</wp:posOffset>
                </wp:positionH>
                <wp:positionV relativeFrom="paragraph">
                  <wp:posOffset>-2408</wp:posOffset>
                </wp:positionV>
                <wp:extent cx="5686425" cy="4562475"/>
                <wp:effectExtent l="0" t="0" r="9525" b="9525"/>
                <wp:wrapTight wrapText="bothSides">
                  <wp:wrapPolygon edited="0">
                    <wp:start x="0" y="0"/>
                    <wp:lineTo x="0" y="21555"/>
                    <wp:lineTo x="21564" y="21555"/>
                    <wp:lineTo x="21564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6425" cy="456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1101" w:rsidRPr="00AE1101" w:rsidRDefault="00AE1101" w:rsidP="00AE110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lang w:eastAsia="nl-NL"/>
                              </w:rPr>
                              <w:drawing>
                                <wp:inline distT="0" distB="0" distL="0" distR="0" wp14:anchorId="2E617631" wp14:editId="6BFFFD0E">
                                  <wp:extent cx="5425200" cy="3960000"/>
                                  <wp:effectExtent l="0" t="0" r="4445" b="2540"/>
                                  <wp:docPr id="192" name="Picture 192" descr="M:\pub\Big Data Microbiologie\Werkdocumenten\Jara\SDD module - vraag Hans van der Spoel\EJCMID submission\Resubmission\Resubmission extra data-analysis\Time to ICU-acquired bacteraemia with GNB, decontamination within 3 days, p-value = 0.039, HR =0.279.jpe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M:\pub\Big Data Microbiologie\Werkdocumenten\Jara\SDD module - vraag Hans van der Spoel\EJCMID submission\Resubmission\Resubmission extra data-analysis\Time to ICU-acquired bacteraemia with GNB, decontamination within 3 days, p-value = 0.039, HR =0.279.jpe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25200" cy="3960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/>
                              </w:rPr>
                              <w:t xml:space="preserve">Figure 1. Probability of ICU-acquired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bacteraemia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with GNB, comparing success of decontamination of GNB within 3 days, p-value = 0.039, HR = 0.27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47C85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-.2pt;width:447.75pt;height:359.25pt;z-index:-2516495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" stroked="f">
                <v:textbox>
                  <w:txbxContent>
                    <w:p w:rsidR="00AE1101" w:rsidRPr="00AE1101" w:rsidRDefault="00AE1101" w:rsidP="00AE1101">
                      <w:pPr>
                        <w:rPr>
                          <w:lang w:val="en-US"/>
                        </w:rPr>
                      </w:pPr>
                      <w:r>
                        <w:rPr>
                          <w:noProof/>
                          <w:lang w:eastAsia="nl-NL"/>
                        </w:rPr>
                        <w:drawing>
                          <wp:inline distT="0" distB="0" distL="0" distR="0" wp14:anchorId="2E617631" wp14:editId="6BFFFD0E">
                            <wp:extent cx="5425200" cy="3960000"/>
                            <wp:effectExtent l="0" t="0" r="4445" b="2540"/>
                            <wp:docPr id="192" name="Picture 192" descr="M:\pub\Big Data Microbiologie\Werkdocumenten\Jara\SDD module - vraag Hans van der Spoel\EJCMID submission\Resubmission\Resubmission extra data-analysis\Time to ICU-acquired bacteraemia with GNB, decontamination within 3 days, p-value = 0.039, HR =0.279.jpe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 descr="M:\pub\Big Data Microbiologie\Werkdocumenten\Jara\SDD module - vraag Hans van der Spoel\EJCMID submission\Resubmission\Resubmission extra data-analysis\Time to ICU-acquired bacteraemia with GNB, decontamination within 3 days, p-value = 0.039, HR =0.279.jpe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425200" cy="3960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/>
                        </w:rPr>
                        <w:t xml:space="preserve">Figure 1. Probability of ICU-acquired </w:t>
                      </w:r>
                      <w:proofErr w:type="spellStart"/>
                      <w:r>
                        <w:rPr>
                          <w:lang w:val="en-US"/>
                        </w:rPr>
                        <w:t>bacteraemia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with GNB, comparing success of decontamination of GNB within 3 days, p-value = 0.039, HR = 0.279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5920" behindDoc="1" locked="0" layoutInCell="1" allowOverlap="1" wp14:anchorId="1C2F14BF" wp14:editId="553BAB8B">
                <wp:simplePos x="0" y="0"/>
                <wp:positionH relativeFrom="column">
                  <wp:posOffset>74930</wp:posOffset>
                </wp:positionH>
                <wp:positionV relativeFrom="paragraph">
                  <wp:posOffset>4594860</wp:posOffset>
                </wp:positionV>
                <wp:extent cx="5686425" cy="4864100"/>
                <wp:effectExtent l="0" t="0" r="9525" b="0"/>
                <wp:wrapTopAndBottom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6425" cy="4864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1101" w:rsidRDefault="00AE1101" w:rsidP="00AE1101"/>
                          <w:p w:rsidR="00AE1101" w:rsidRPr="00AE1101" w:rsidRDefault="00AE1101" w:rsidP="00AE110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lang w:eastAsia="nl-NL"/>
                              </w:rPr>
                              <w:drawing>
                                <wp:inline distT="0" distB="0" distL="0" distR="0" wp14:anchorId="2C0D77AC" wp14:editId="1BB4CEAA">
                                  <wp:extent cx="5425200" cy="3960000"/>
                                  <wp:effectExtent l="0" t="0" r="4445" b="2540"/>
                                  <wp:docPr id="28" name="Picture 28" descr="M:\pub\Big Data Microbiologie\Werkdocumenten\Jara\SDD module - vraag Hans van der Spoel\EJCMID submission\Resubmission\Resubmission extra data-analysis\Time to ICU-acquired bacteraemia with GNB, decontamination within 6 days, p-value = 0.003, HR =0.107.jpe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 descr="M:\pub\Big Data Microbiologie\Werkdocumenten\Jara\SDD module - vraag Hans van der Spoel\EJCMID submission\Resubmission\Resubmission extra data-analysis\Time to ICU-acquired bacteraemia with GNB, decontamination within 6 days, p-value = 0.003, HR =0.107.jpe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25200" cy="3960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/>
                              </w:rPr>
                              <w:t xml:space="preserve">Figure 2. Probability of ICU-acquired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bacteraemia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with GNB, comparing success of decontamination of GNB within 6 days, p-value = 0.003, HR = 0.10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2F14BF" id="_x0000_s1027" type="#_x0000_t202" style="position:absolute;margin-left:5.9pt;margin-top:361.8pt;width:447.75pt;height:383pt;z-index:-2516505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" stroked="f">
                <v:textbox>
                  <w:txbxContent>
                    <w:p w:rsidR="00AE1101" w:rsidRDefault="00AE1101" w:rsidP="00AE1101"/>
                    <w:p w:rsidR="00AE1101" w:rsidRPr="00AE1101" w:rsidRDefault="00AE1101" w:rsidP="00AE1101">
                      <w:pPr>
                        <w:rPr>
                          <w:lang w:val="en-US"/>
                        </w:rPr>
                      </w:pPr>
                      <w:r>
                        <w:rPr>
                          <w:noProof/>
                          <w:lang w:eastAsia="nl-NL"/>
                        </w:rPr>
                        <w:drawing>
                          <wp:inline distT="0" distB="0" distL="0" distR="0" wp14:anchorId="2C0D77AC" wp14:editId="1BB4CEAA">
                            <wp:extent cx="5425200" cy="3960000"/>
                            <wp:effectExtent l="0" t="0" r="4445" b="2540"/>
                            <wp:docPr id="28" name="Picture 28" descr="M:\pub\Big Data Microbiologie\Werkdocumenten\Jara\SDD module - vraag Hans van der Spoel\EJCMID submission\Resubmission\Resubmission extra data-analysis\Time to ICU-acquired bacteraemia with GNB, decontamination within 6 days, p-value = 0.003, HR =0.107.jpe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 descr="M:\pub\Big Data Microbiologie\Werkdocumenten\Jara\SDD module - vraag Hans van der Spoel\EJCMID submission\Resubmission\Resubmission extra data-analysis\Time to ICU-acquired bacteraemia with GNB, decontamination within 6 days, p-value = 0.003, HR =0.107.jpe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425200" cy="3960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/>
                        </w:rPr>
                        <w:t xml:space="preserve">Figure 2. Probability of ICU-acquired </w:t>
                      </w:r>
                      <w:proofErr w:type="spellStart"/>
                      <w:r>
                        <w:rPr>
                          <w:lang w:val="en-US"/>
                        </w:rPr>
                        <w:t>bacteraemia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with GNB, comparing success of decontamination of GNB within 6 days, p-value = 0.003, HR = 0.107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:rsidR="00AE1101" w:rsidRDefault="00AE1101">
      <w:r>
        <w:rPr>
          <w:noProof/>
          <w:lang w:eastAsia="nl-NL"/>
        </w:rPr>
        <w:lastRenderedPageBreak/>
        <mc:AlternateContent>
          <mc:Choice Requires="wps">
            <w:drawing>
              <wp:anchor distT="45720" distB="45720" distL="114300" distR="114300" simplePos="0" relativeHeight="251662848" behindDoc="1" locked="0" layoutInCell="1" allowOverlap="1" wp14:anchorId="693AAB4A" wp14:editId="0ACA2B86">
                <wp:simplePos x="0" y="0"/>
                <wp:positionH relativeFrom="column">
                  <wp:posOffset>0</wp:posOffset>
                </wp:positionH>
                <wp:positionV relativeFrom="paragraph">
                  <wp:posOffset>4455735</wp:posOffset>
                </wp:positionV>
                <wp:extent cx="5686425" cy="4562475"/>
                <wp:effectExtent l="0" t="0" r="9525" b="9525"/>
                <wp:wrapTight wrapText="bothSides">
                  <wp:wrapPolygon edited="0">
                    <wp:start x="0" y="0"/>
                    <wp:lineTo x="0" y="21555"/>
                    <wp:lineTo x="21564" y="21555"/>
                    <wp:lineTo x="21564" y="0"/>
                    <wp:lineTo x="0" y="0"/>
                  </wp:wrapPolygon>
                </wp:wrapTight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6425" cy="456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1101" w:rsidRPr="00AE1101" w:rsidRDefault="00AE1101" w:rsidP="00AE110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lang w:eastAsia="nl-NL"/>
                              </w:rPr>
                              <w:drawing>
                                <wp:inline distT="0" distB="0" distL="0" distR="0" wp14:anchorId="0F75DD04" wp14:editId="37AC9BB3">
                                  <wp:extent cx="5425200" cy="3960000"/>
                                  <wp:effectExtent l="0" t="0" r="4445" b="2540"/>
                                  <wp:docPr id="193" name="Picture 193" descr="M:\pub\Big Data Microbiologie\Werkdocumenten\Jara\SDD module - vraag Hans van der Spoel\EJCMID submission\Resubmission\Resubmission extra data-analysis\Time to ICU-acquired bacteraemia with GNB, decontamination within 12 days, p-value = 0.019 HR =0.151.jpe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 descr="M:\pub\Big Data Microbiologie\Werkdocumenten\Jara\SDD module - vraag Hans van der Spoel\EJCMID submission\Resubmission\Resubmission extra data-analysis\Time to ICU-acquired bacteraemia with GNB, decontamination within 12 days, p-value = 0.019 HR =0.151.jpe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25200" cy="3960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/>
                              </w:rPr>
                              <w:t xml:space="preserve">Figure 4. Probability of ICU-acquired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bacteraemia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with GNB, comparing success of decontamination of GNB within 12 days, p-value = 0.019, HR = 0.15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3AAB4A" id="_x0000_s1028" type="#_x0000_t202" style="position:absolute;margin-left:0;margin-top:350.85pt;width:447.75pt;height:359.25pt;z-index:-251653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" stroked="f">
                <v:textbox>
                  <w:txbxContent>
                    <w:p w:rsidR="00AE1101" w:rsidRPr="00AE1101" w:rsidRDefault="00AE1101" w:rsidP="00AE1101">
                      <w:pPr>
                        <w:rPr>
                          <w:lang w:val="en-US"/>
                        </w:rPr>
                      </w:pPr>
                      <w:r>
                        <w:rPr>
                          <w:noProof/>
                          <w:lang w:eastAsia="nl-NL"/>
                        </w:rPr>
                        <w:drawing>
                          <wp:inline distT="0" distB="0" distL="0" distR="0" wp14:anchorId="0F75DD04" wp14:editId="37AC9BB3">
                            <wp:extent cx="5425200" cy="3960000"/>
                            <wp:effectExtent l="0" t="0" r="4445" b="2540"/>
                            <wp:docPr id="193" name="Picture 193" descr="M:\pub\Big Data Microbiologie\Werkdocumenten\Jara\SDD module - vraag Hans van der Spoel\EJCMID submission\Resubmission\Resubmission extra data-analysis\Time to ICU-acquired bacteraemia with GNB, decontamination within 12 days, p-value = 0.019 HR =0.151.jpe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 descr="M:\pub\Big Data Microbiologie\Werkdocumenten\Jara\SDD module - vraag Hans van der Spoel\EJCMID submission\Resubmission\Resubmission extra data-analysis\Time to ICU-acquired bacteraemia with GNB, decontamination within 12 days, p-value = 0.019 HR =0.151.jpe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425200" cy="3960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/>
                        </w:rPr>
                        <w:t xml:space="preserve">Figure 4. Probability of ICU-acquired </w:t>
                      </w:r>
                      <w:proofErr w:type="spellStart"/>
                      <w:r>
                        <w:rPr>
                          <w:lang w:val="en-US"/>
                        </w:rPr>
                        <w:t>bacteraemia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with GNB, comparing success of decontamination of GNB within 12 days, p-value = 0.019, HR = 0.151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70016" behindDoc="1" locked="0" layoutInCell="1" allowOverlap="1" wp14:anchorId="7ACC3902" wp14:editId="07B3FF29">
                <wp:simplePos x="0" y="0"/>
                <wp:positionH relativeFrom="column">
                  <wp:posOffset>28838</wp:posOffset>
                </wp:positionH>
                <wp:positionV relativeFrom="paragraph">
                  <wp:posOffset>-575345</wp:posOffset>
                </wp:positionV>
                <wp:extent cx="5686425" cy="4562475"/>
                <wp:effectExtent l="0" t="0" r="9525" b="9525"/>
                <wp:wrapTight wrapText="bothSides">
                  <wp:wrapPolygon edited="0">
                    <wp:start x="0" y="0"/>
                    <wp:lineTo x="0" y="21555"/>
                    <wp:lineTo x="21564" y="21555"/>
                    <wp:lineTo x="21564" y="0"/>
                    <wp:lineTo x="0" y="0"/>
                  </wp:wrapPolygon>
                </wp:wrapTight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6425" cy="456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1101" w:rsidRPr="00AE1101" w:rsidRDefault="00AE1101" w:rsidP="00AE110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lang w:eastAsia="nl-NL"/>
                              </w:rPr>
                              <w:drawing>
                                <wp:inline distT="0" distB="0" distL="0" distR="0">
                                  <wp:extent cx="5428800" cy="3960000"/>
                                  <wp:effectExtent l="0" t="0" r="635" b="2540"/>
                                  <wp:docPr id="196" name="Picture 196" descr="M:\pub\Big Data Microbiologie\Werkdocumenten\Jara\SDD module - vraag Hans van der Spoel\EJCMID submission\Resubmission\Resubmission extra data-analysis\Time to ICU-acquired bacteraemia with GNB, decontamination within 9 days, p-value = 0.037, HR =0.285.jpe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 descr="M:\pub\Big Data Microbiologie\Werkdocumenten\Jara\SDD module - vraag Hans van der Spoel\EJCMID submission\Resubmission\Resubmission extra data-analysis\Time to ICU-acquired bacteraemia with GNB, decontamination within 9 days, p-value = 0.037, HR =0.285.jpe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28800" cy="3960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/>
                              </w:rPr>
                              <w:t xml:space="preserve">Figure 3. Probability of ICU-acquired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bacteraemia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with GNB, comparing success of decontamination of GNB within 9 days, p-value = 0.037, HR = 0.28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CC3902" id="_x0000_s1029" type="#_x0000_t202" style="position:absolute;margin-left:2.25pt;margin-top:-45.3pt;width:447.75pt;height:359.25pt;z-index:-251646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" stroked="f">
                <v:textbox>
                  <w:txbxContent>
                    <w:p w:rsidR="00AE1101" w:rsidRPr="00AE1101" w:rsidRDefault="00AE1101" w:rsidP="00AE1101">
                      <w:pPr>
                        <w:rPr>
                          <w:lang w:val="en-US"/>
                        </w:rPr>
                      </w:pPr>
                      <w:r>
                        <w:rPr>
                          <w:noProof/>
                          <w:lang w:eastAsia="nl-NL"/>
                        </w:rPr>
                        <w:drawing>
                          <wp:inline distT="0" distB="0" distL="0" distR="0">
                            <wp:extent cx="5428800" cy="3960000"/>
                            <wp:effectExtent l="0" t="0" r="635" b="2540"/>
                            <wp:docPr id="196" name="Picture 196" descr="M:\pub\Big Data Microbiologie\Werkdocumenten\Jara\SDD module - vraag Hans van der Spoel\EJCMID submission\Resubmission\Resubmission extra data-analysis\Time to ICU-acquired bacteraemia with GNB, decontamination within 9 days, p-value = 0.037, HR =0.285.jpe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 descr="M:\pub\Big Data Microbiologie\Werkdocumenten\Jara\SDD module - vraag Hans van der Spoel\EJCMID submission\Resubmission\Resubmission extra data-analysis\Time to ICU-acquired bacteraemia with GNB, decontamination within 9 days, p-value = 0.037, HR =0.285.jpe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428800" cy="3960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/>
                        </w:rPr>
                        <w:t xml:space="preserve">Figure 3. Probability of ICU-acquired </w:t>
                      </w:r>
                      <w:proofErr w:type="spellStart"/>
                      <w:r>
                        <w:rPr>
                          <w:lang w:val="en-US"/>
                        </w:rPr>
                        <w:t>bacteraemia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with GNB, comparing success of decontamination of GNB within 9 days, p-value = 0.037, HR = 0.285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8542B4" w:rsidRDefault="008542B4">
      <w:r>
        <w:rPr>
          <w:noProof/>
          <w:lang w:eastAsia="nl-NL"/>
        </w:rPr>
        <w:lastRenderedPageBreak/>
        <mc:AlternateContent>
          <mc:Choice Requires="wps">
            <w:drawing>
              <wp:anchor distT="45720" distB="45720" distL="114300" distR="114300" simplePos="0" relativeHeight="251654656" behindDoc="1" locked="0" layoutInCell="1" allowOverlap="1" wp14:anchorId="2FC71735" wp14:editId="03D212C4">
                <wp:simplePos x="0" y="0"/>
                <wp:positionH relativeFrom="margin">
                  <wp:align>right</wp:align>
                </wp:positionH>
                <wp:positionV relativeFrom="paragraph">
                  <wp:posOffset>4317964</wp:posOffset>
                </wp:positionV>
                <wp:extent cx="5686425" cy="4562475"/>
                <wp:effectExtent l="0" t="0" r="9525" b="9525"/>
                <wp:wrapTight wrapText="bothSides">
                  <wp:wrapPolygon edited="0">
                    <wp:start x="0" y="0"/>
                    <wp:lineTo x="0" y="21555"/>
                    <wp:lineTo x="21564" y="21555"/>
                    <wp:lineTo x="21564" y="0"/>
                    <wp:lineTo x="0" y="0"/>
                  </wp:wrapPolygon>
                </wp:wrapTight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6425" cy="456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9152E" w:rsidRDefault="00AE1101" w:rsidP="00AE110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lang w:eastAsia="nl-NL"/>
                              </w:rPr>
                              <w:drawing>
                                <wp:inline distT="0" distB="0" distL="0" distR="0" wp14:anchorId="359C4980" wp14:editId="47BC8CD0">
                                  <wp:extent cx="5425200" cy="3960000"/>
                                  <wp:effectExtent l="0" t="0" r="4445" b="2540"/>
                                  <wp:docPr id="201" name="Picture 201" descr="M:\pub\Big Data Microbiologie\Werkdocumenten\Jara\SDD module - vraag Hans van der Spoel\EJCMID submission\Resubmission\Resubmission extra data-analysis\Time to ICU-acquired bacteraemia with GNB, p-value =0.98, HR = 1.01 (4 vs 3).jpe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 descr="M:\pub\Big Data Microbiologie\Werkdocumenten\Jara\SDD module - vraag Hans van der Spoel\EJCMID submission\Resubmission\Resubmission extra data-analysis\Time to ICU-acquired bacteraemia with GNB, p-value =0.98, HR = 1.01 (4 vs 3).jpe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25200" cy="3960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AE1101" w:rsidRPr="00AE1101" w:rsidRDefault="00AE1101" w:rsidP="00AE110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Figure 6. Probability of ICU-acquired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bacteraemia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with GNB, comparing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q.i.d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. and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t.i.d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>., p-value = 0.98, HR = 1.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C71735" id="_x0000_s1030" type="#_x0000_t202" style="position:absolute;margin-left:396.55pt;margin-top:340pt;width:447.75pt;height:359.25pt;z-index:-25166182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" stroked="f">
                <v:textbox>
                  <w:txbxContent>
                    <w:p w:rsidR="0019152E" w:rsidRDefault="00AE1101" w:rsidP="00AE1101">
                      <w:pPr>
                        <w:rPr>
                          <w:lang w:val="en-US"/>
                        </w:rPr>
                      </w:pPr>
                      <w:r>
                        <w:rPr>
                          <w:noProof/>
                          <w:lang w:eastAsia="nl-NL"/>
                        </w:rPr>
                        <w:drawing>
                          <wp:inline distT="0" distB="0" distL="0" distR="0" wp14:anchorId="359C4980" wp14:editId="47BC8CD0">
                            <wp:extent cx="5425200" cy="3960000"/>
                            <wp:effectExtent l="0" t="0" r="4445" b="2540"/>
                            <wp:docPr id="201" name="Picture 201" descr="M:\pub\Big Data Microbiologie\Werkdocumenten\Jara\SDD module - vraag Hans van der Spoel\EJCMID submission\Resubmission\Resubmission extra data-analysis\Time to ICU-acquired bacteraemia with GNB, p-value =0.98, HR = 1.01 (4 vs 3).jpe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 descr="M:\pub\Big Data Microbiologie\Werkdocumenten\Jara\SDD module - vraag Hans van der Spoel\EJCMID submission\Resubmission\Resubmission extra data-analysis\Time to ICU-acquired bacteraemia with GNB, p-value =0.98, HR = 1.01 (4 vs 3).jpe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425200" cy="3960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AE1101" w:rsidRPr="00AE1101" w:rsidRDefault="00AE1101" w:rsidP="00AE110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Figure 6. Probability of ICU-acquired </w:t>
                      </w:r>
                      <w:proofErr w:type="spellStart"/>
                      <w:r>
                        <w:rPr>
                          <w:lang w:val="en-US"/>
                        </w:rPr>
                        <w:t>bacteraemia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with GNB, comparing </w:t>
                      </w:r>
                      <w:proofErr w:type="spellStart"/>
                      <w:r>
                        <w:rPr>
                          <w:lang w:val="en-US"/>
                        </w:rPr>
                        <w:t>q.i.d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. and </w:t>
                      </w:r>
                      <w:proofErr w:type="spellStart"/>
                      <w:r>
                        <w:rPr>
                          <w:lang w:val="en-US"/>
                        </w:rPr>
                        <w:t>t.i.d</w:t>
                      </w:r>
                      <w:proofErr w:type="spellEnd"/>
                      <w:r>
                        <w:rPr>
                          <w:lang w:val="en-US"/>
                        </w:rPr>
                        <w:t>., p-value = 0.98, HR = 1.01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58752" behindDoc="1" locked="0" layoutInCell="1" allowOverlap="1" wp14:anchorId="5871E9C6" wp14:editId="25222DD8">
                <wp:simplePos x="0" y="0"/>
                <wp:positionH relativeFrom="margin">
                  <wp:align>right</wp:align>
                </wp:positionH>
                <wp:positionV relativeFrom="paragraph">
                  <wp:posOffset>252</wp:posOffset>
                </wp:positionV>
                <wp:extent cx="5686425" cy="4562475"/>
                <wp:effectExtent l="0" t="0" r="9525" b="9525"/>
                <wp:wrapTight wrapText="bothSides">
                  <wp:wrapPolygon edited="0">
                    <wp:start x="0" y="0"/>
                    <wp:lineTo x="0" y="21555"/>
                    <wp:lineTo x="21564" y="21555"/>
                    <wp:lineTo x="21564" y="0"/>
                    <wp:lineTo x="0" y="0"/>
                  </wp:wrapPolygon>
                </wp:wrapTight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6425" cy="456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1101" w:rsidRPr="00AE1101" w:rsidRDefault="00AE1101" w:rsidP="00AE110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lang w:eastAsia="nl-NL"/>
                              </w:rPr>
                              <w:drawing>
                                <wp:inline distT="0" distB="0" distL="0" distR="0" wp14:anchorId="2B421A12" wp14:editId="21EEFE4E">
                                  <wp:extent cx="5425200" cy="3960000"/>
                                  <wp:effectExtent l="0" t="0" r="4445" b="2540"/>
                                  <wp:docPr id="202" name="Picture 202" descr="M:\pub\Big Data Microbiologie\Werkdocumenten\Jara\SDD module - vraag Hans van der Spoel\EJCMID submission\Resubmission\Resubmission extra data-analysis\Time to ICU-acquired bacteraemia with GNB, decontamination within 14 days, p-value = 0.012, HR =0.134.jpe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 descr="M:\pub\Big Data Microbiologie\Werkdocumenten\Jara\SDD module - vraag Hans van der Spoel\EJCMID submission\Resubmission\Resubmission extra data-analysis\Time to ICU-acquired bacteraemia with GNB, decontamination within 14 days, p-value = 0.012, HR =0.134.jpe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25200" cy="3960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/>
                              </w:rPr>
                              <w:t xml:space="preserve">Figure 5. Probability of ICU-acquired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bacteraemia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with GNB, comparing success of decontamination of GNB within 14 days, p-value = 0.012, HR = 0.13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71E9C6" id="_x0000_s1031" type="#_x0000_t202" style="position:absolute;margin-left:396.55pt;margin-top:0;width:447.75pt;height:359.25pt;z-index:-25165772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" stroked="f">
                <v:textbox>
                  <w:txbxContent>
                    <w:p w:rsidR="00AE1101" w:rsidRPr="00AE1101" w:rsidRDefault="00AE1101" w:rsidP="00AE1101">
                      <w:pPr>
                        <w:rPr>
                          <w:lang w:val="en-US"/>
                        </w:rPr>
                      </w:pPr>
                      <w:r>
                        <w:rPr>
                          <w:noProof/>
                          <w:lang w:eastAsia="nl-NL"/>
                        </w:rPr>
                        <w:drawing>
                          <wp:inline distT="0" distB="0" distL="0" distR="0" wp14:anchorId="2B421A12" wp14:editId="21EEFE4E">
                            <wp:extent cx="5425200" cy="3960000"/>
                            <wp:effectExtent l="0" t="0" r="4445" b="2540"/>
                            <wp:docPr id="202" name="Picture 202" descr="M:\pub\Big Data Microbiologie\Werkdocumenten\Jara\SDD module - vraag Hans van der Spoel\EJCMID submission\Resubmission\Resubmission extra data-analysis\Time to ICU-acquired bacteraemia with GNB, decontamination within 14 days, p-value = 0.012, HR =0.134.jpe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 descr="M:\pub\Big Data Microbiologie\Werkdocumenten\Jara\SDD module - vraag Hans van der Spoel\EJCMID submission\Resubmission\Resubmission extra data-analysis\Time to ICU-acquired bacteraemia with GNB, decontamination within 14 days, p-value = 0.012, HR =0.134.jpe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425200" cy="3960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/>
                        </w:rPr>
                        <w:t xml:space="preserve">Figure 5. Probability of ICU-acquired </w:t>
                      </w:r>
                      <w:proofErr w:type="spellStart"/>
                      <w:r>
                        <w:rPr>
                          <w:lang w:val="en-US"/>
                        </w:rPr>
                        <w:t>bacteraemia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with GNB, comparing success of decontamination of GNB within 14 days, p-value = 0.012, HR = 0.134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4"/>
        <w:gridCol w:w="4057"/>
        <w:gridCol w:w="999"/>
        <w:gridCol w:w="1122"/>
      </w:tblGrid>
      <w:tr w:rsidR="000A3A80" w:rsidRPr="000A3A80" w:rsidTr="000A3A80">
        <w:tc>
          <w:tcPr>
            <w:tcW w:w="2884" w:type="dxa"/>
          </w:tcPr>
          <w:p w:rsidR="000A3A80" w:rsidRDefault="000A3A80">
            <w:pPr>
              <w:rPr>
                <w:lang w:val="en-US"/>
              </w:rPr>
            </w:pPr>
            <w:r>
              <w:rPr>
                <w:lang w:val="en-US"/>
              </w:rPr>
              <w:t xml:space="preserve">Probability of ICU-acquired </w:t>
            </w:r>
            <w:proofErr w:type="spellStart"/>
            <w:r>
              <w:rPr>
                <w:lang w:val="en-US"/>
              </w:rPr>
              <w:t>bacteraemia</w:t>
            </w:r>
            <w:proofErr w:type="spellEnd"/>
            <w:r>
              <w:rPr>
                <w:lang w:val="en-US"/>
              </w:rPr>
              <w:t xml:space="preserve"> or </w:t>
            </w:r>
            <w:proofErr w:type="spellStart"/>
            <w:r>
              <w:rPr>
                <w:lang w:val="en-US"/>
              </w:rPr>
              <w:t>candidemia</w:t>
            </w:r>
            <w:proofErr w:type="spellEnd"/>
            <w:r>
              <w:rPr>
                <w:lang w:val="en-US"/>
              </w:rPr>
              <w:t xml:space="preserve"> with:</w:t>
            </w:r>
          </w:p>
        </w:tc>
        <w:tc>
          <w:tcPr>
            <w:tcW w:w="4057" w:type="dxa"/>
          </w:tcPr>
          <w:p w:rsidR="000A3A80" w:rsidRPr="000A3A80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 xml:space="preserve">comparing success versus failure of decontamination of GNB within x days </w:t>
            </w:r>
          </w:p>
        </w:tc>
        <w:tc>
          <w:tcPr>
            <w:tcW w:w="999" w:type="dxa"/>
          </w:tcPr>
          <w:p w:rsidR="000A3A80" w:rsidRPr="000A3A80" w:rsidRDefault="000A3A80">
            <w:pPr>
              <w:rPr>
                <w:lang w:val="en-US"/>
              </w:rPr>
            </w:pPr>
            <w:r w:rsidRPr="000A3A80">
              <w:rPr>
                <w:lang w:val="en-US"/>
              </w:rPr>
              <w:t xml:space="preserve">p-value </w:t>
            </w:r>
          </w:p>
        </w:tc>
        <w:tc>
          <w:tcPr>
            <w:tcW w:w="1122" w:type="dxa"/>
          </w:tcPr>
          <w:p w:rsidR="000A3A80" w:rsidRPr="000A3A80" w:rsidRDefault="000A3A80">
            <w:pPr>
              <w:rPr>
                <w:lang w:val="en-US"/>
              </w:rPr>
            </w:pPr>
            <w:r w:rsidRPr="000A3A80">
              <w:rPr>
                <w:lang w:val="en-US"/>
              </w:rPr>
              <w:t>HR</w:t>
            </w:r>
          </w:p>
        </w:tc>
      </w:tr>
      <w:tr w:rsidR="000A3A80" w:rsidRPr="00280A22" w:rsidTr="000A3A80">
        <w:tc>
          <w:tcPr>
            <w:tcW w:w="2884" w:type="dxa"/>
          </w:tcPr>
          <w:p w:rsidR="000A3A80" w:rsidRPr="000A3A80" w:rsidRDefault="000A3A80" w:rsidP="000A3A80">
            <w:pPr>
              <w:rPr>
                <w:i/>
                <w:lang w:val="en-US"/>
              </w:rPr>
            </w:pPr>
            <w:r w:rsidRPr="000A3A80">
              <w:rPr>
                <w:i/>
                <w:lang w:val="en-US"/>
              </w:rPr>
              <w:t>Staphylococcus aureus</w:t>
            </w:r>
          </w:p>
        </w:tc>
        <w:tc>
          <w:tcPr>
            <w:tcW w:w="4057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3 days</w:t>
            </w:r>
          </w:p>
        </w:tc>
        <w:tc>
          <w:tcPr>
            <w:tcW w:w="999" w:type="dxa"/>
          </w:tcPr>
          <w:p w:rsidR="000A3A80" w:rsidRPr="00280A22" w:rsidRDefault="000A3A80">
            <w:pPr>
              <w:rPr>
                <w:lang w:val="en-US"/>
              </w:rPr>
            </w:pPr>
            <w:r>
              <w:rPr>
                <w:lang w:val="en-US"/>
              </w:rPr>
              <w:t>0.592</w:t>
            </w:r>
          </w:p>
        </w:tc>
        <w:tc>
          <w:tcPr>
            <w:tcW w:w="1122" w:type="dxa"/>
          </w:tcPr>
          <w:p w:rsidR="000A3A80" w:rsidRPr="00280A22" w:rsidRDefault="000A3A80">
            <w:pPr>
              <w:rPr>
                <w:lang w:val="en-US"/>
              </w:rPr>
            </w:pPr>
            <w:r>
              <w:rPr>
                <w:lang w:val="en-US"/>
              </w:rPr>
              <w:t>0.731</w:t>
            </w:r>
          </w:p>
        </w:tc>
      </w:tr>
      <w:tr w:rsidR="000A3A80" w:rsidRPr="00280A22" w:rsidTr="000A3A80">
        <w:tc>
          <w:tcPr>
            <w:tcW w:w="2884" w:type="dxa"/>
          </w:tcPr>
          <w:p w:rsidR="000A3A80" w:rsidRPr="00280A22" w:rsidRDefault="000A3A80">
            <w:pPr>
              <w:rPr>
                <w:lang w:val="en-US"/>
              </w:rPr>
            </w:pPr>
            <w:r w:rsidRPr="000A3A80">
              <w:rPr>
                <w:i/>
                <w:lang w:val="en-US"/>
              </w:rPr>
              <w:t>Staphylococcus aureus</w:t>
            </w:r>
          </w:p>
        </w:tc>
        <w:tc>
          <w:tcPr>
            <w:tcW w:w="4057" w:type="dxa"/>
          </w:tcPr>
          <w:p w:rsidR="000A3A80" w:rsidRPr="00280A22" w:rsidRDefault="000A3A80">
            <w:pPr>
              <w:rPr>
                <w:lang w:val="en-US"/>
              </w:rPr>
            </w:pPr>
            <w:r>
              <w:rPr>
                <w:lang w:val="en-US"/>
              </w:rPr>
              <w:t>6 days</w:t>
            </w:r>
          </w:p>
        </w:tc>
        <w:tc>
          <w:tcPr>
            <w:tcW w:w="999" w:type="dxa"/>
          </w:tcPr>
          <w:p w:rsidR="000A3A80" w:rsidRPr="00280A22" w:rsidRDefault="000A3A80">
            <w:pPr>
              <w:rPr>
                <w:lang w:val="en-US"/>
              </w:rPr>
            </w:pPr>
            <w:r>
              <w:rPr>
                <w:lang w:val="en-US"/>
              </w:rPr>
              <w:t>0.458</w:t>
            </w:r>
          </w:p>
        </w:tc>
        <w:tc>
          <w:tcPr>
            <w:tcW w:w="1122" w:type="dxa"/>
          </w:tcPr>
          <w:p w:rsidR="000A3A80" w:rsidRPr="00280A22" w:rsidRDefault="000A3A80">
            <w:pPr>
              <w:rPr>
                <w:lang w:val="en-US"/>
              </w:rPr>
            </w:pPr>
            <w:r>
              <w:rPr>
                <w:lang w:val="en-US"/>
              </w:rPr>
              <w:t>0.581</w:t>
            </w:r>
          </w:p>
        </w:tc>
      </w:tr>
      <w:tr w:rsidR="000A3A80" w:rsidRPr="00280A22" w:rsidTr="000A3A80">
        <w:tc>
          <w:tcPr>
            <w:tcW w:w="2884" w:type="dxa"/>
          </w:tcPr>
          <w:p w:rsidR="000A3A80" w:rsidRPr="00280A22" w:rsidRDefault="000A3A80">
            <w:pPr>
              <w:rPr>
                <w:lang w:val="en-US"/>
              </w:rPr>
            </w:pPr>
            <w:r w:rsidRPr="000A3A80">
              <w:rPr>
                <w:i/>
                <w:lang w:val="en-US"/>
              </w:rPr>
              <w:t>Staphylococcus aureus</w:t>
            </w:r>
          </w:p>
        </w:tc>
        <w:tc>
          <w:tcPr>
            <w:tcW w:w="4057" w:type="dxa"/>
          </w:tcPr>
          <w:p w:rsidR="000A3A80" w:rsidRPr="00280A22" w:rsidRDefault="000A3A80">
            <w:pPr>
              <w:rPr>
                <w:lang w:val="en-US"/>
              </w:rPr>
            </w:pPr>
            <w:r>
              <w:rPr>
                <w:lang w:val="en-US"/>
              </w:rPr>
              <w:t>9 days</w:t>
            </w:r>
          </w:p>
        </w:tc>
        <w:tc>
          <w:tcPr>
            <w:tcW w:w="999" w:type="dxa"/>
          </w:tcPr>
          <w:p w:rsidR="000A3A80" w:rsidRPr="00280A22" w:rsidRDefault="000A3A80">
            <w:pPr>
              <w:rPr>
                <w:lang w:val="en-US"/>
              </w:rPr>
            </w:pPr>
            <w:r>
              <w:rPr>
                <w:lang w:val="en-US"/>
              </w:rPr>
              <w:t>0.668</w:t>
            </w:r>
          </w:p>
        </w:tc>
        <w:tc>
          <w:tcPr>
            <w:tcW w:w="1122" w:type="dxa"/>
          </w:tcPr>
          <w:p w:rsidR="000A3A80" w:rsidRPr="00280A22" w:rsidRDefault="000A3A80">
            <w:pPr>
              <w:rPr>
                <w:lang w:val="en-US"/>
              </w:rPr>
            </w:pPr>
            <w:r>
              <w:rPr>
                <w:lang w:val="en-US"/>
              </w:rPr>
              <w:t>0.793</w:t>
            </w:r>
          </w:p>
        </w:tc>
      </w:tr>
      <w:tr w:rsidR="000A3A80" w:rsidRPr="00280A22" w:rsidTr="000A3A80">
        <w:tc>
          <w:tcPr>
            <w:tcW w:w="2884" w:type="dxa"/>
          </w:tcPr>
          <w:p w:rsidR="000A3A80" w:rsidRPr="00280A22" w:rsidRDefault="000A3A80">
            <w:pPr>
              <w:rPr>
                <w:lang w:val="en-US"/>
              </w:rPr>
            </w:pPr>
            <w:r w:rsidRPr="000A3A80">
              <w:rPr>
                <w:i/>
                <w:lang w:val="en-US"/>
              </w:rPr>
              <w:t>Staphylococcus aureus</w:t>
            </w:r>
          </w:p>
        </w:tc>
        <w:tc>
          <w:tcPr>
            <w:tcW w:w="4057" w:type="dxa"/>
          </w:tcPr>
          <w:p w:rsidR="000A3A80" w:rsidRPr="00280A22" w:rsidRDefault="000A3A80">
            <w:pPr>
              <w:rPr>
                <w:lang w:val="en-US"/>
              </w:rPr>
            </w:pPr>
            <w:r>
              <w:rPr>
                <w:lang w:val="en-US"/>
              </w:rPr>
              <w:t>12 days</w:t>
            </w:r>
          </w:p>
        </w:tc>
        <w:tc>
          <w:tcPr>
            <w:tcW w:w="999" w:type="dxa"/>
          </w:tcPr>
          <w:p w:rsidR="000A3A80" w:rsidRPr="00280A22" w:rsidRDefault="000A3A80">
            <w:pPr>
              <w:rPr>
                <w:lang w:val="en-US"/>
              </w:rPr>
            </w:pPr>
            <w:r>
              <w:rPr>
                <w:lang w:val="en-US"/>
              </w:rPr>
              <w:t>0.301</w:t>
            </w:r>
          </w:p>
        </w:tc>
        <w:tc>
          <w:tcPr>
            <w:tcW w:w="1122" w:type="dxa"/>
          </w:tcPr>
          <w:p w:rsidR="000A3A80" w:rsidRPr="00280A22" w:rsidRDefault="000A3A80">
            <w:pPr>
              <w:rPr>
                <w:lang w:val="en-US"/>
              </w:rPr>
            </w:pPr>
            <w:r>
              <w:rPr>
                <w:lang w:val="en-US"/>
              </w:rPr>
              <w:t>0.282</w:t>
            </w:r>
          </w:p>
        </w:tc>
      </w:tr>
      <w:tr w:rsidR="000A3A80" w:rsidRPr="00280A22" w:rsidTr="000A3A80">
        <w:tc>
          <w:tcPr>
            <w:tcW w:w="2884" w:type="dxa"/>
          </w:tcPr>
          <w:p w:rsidR="000A3A80" w:rsidRPr="00280A22" w:rsidRDefault="000A3A80">
            <w:pPr>
              <w:rPr>
                <w:lang w:val="en-US"/>
              </w:rPr>
            </w:pPr>
            <w:r w:rsidRPr="000A3A80">
              <w:rPr>
                <w:i/>
                <w:lang w:val="en-US"/>
              </w:rPr>
              <w:t>Staphylococcus aureus</w:t>
            </w:r>
          </w:p>
        </w:tc>
        <w:tc>
          <w:tcPr>
            <w:tcW w:w="4057" w:type="dxa"/>
          </w:tcPr>
          <w:p w:rsidR="000A3A80" w:rsidRPr="00280A22" w:rsidRDefault="000A3A80">
            <w:pPr>
              <w:rPr>
                <w:lang w:val="en-US"/>
              </w:rPr>
            </w:pPr>
            <w:r>
              <w:rPr>
                <w:lang w:val="en-US"/>
              </w:rPr>
              <w:t>14 days</w:t>
            </w:r>
          </w:p>
        </w:tc>
        <w:tc>
          <w:tcPr>
            <w:tcW w:w="999" w:type="dxa"/>
          </w:tcPr>
          <w:p w:rsidR="000A3A80" w:rsidRPr="00280A22" w:rsidRDefault="000A3A80">
            <w:pPr>
              <w:rPr>
                <w:lang w:val="en-US"/>
              </w:rPr>
            </w:pPr>
            <w:r>
              <w:rPr>
                <w:lang w:val="en-US"/>
              </w:rPr>
              <w:t>0.266</w:t>
            </w:r>
          </w:p>
        </w:tc>
        <w:tc>
          <w:tcPr>
            <w:tcW w:w="1122" w:type="dxa"/>
          </w:tcPr>
          <w:p w:rsidR="000A3A80" w:rsidRPr="00280A22" w:rsidRDefault="000A3A80">
            <w:pPr>
              <w:rPr>
                <w:lang w:val="en-US"/>
              </w:rPr>
            </w:pPr>
            <w:r>
              <w:rPr>
                <w:lang w:val="en-US"/>
              </w:rPr>
              <w:t>0.256</w:t>
            </w:r>
          </w:p>
        </w:tc>
      </w:tr>
      <w:tr w:rsidR="000A3A80" w:rsidRPr="00280A22" w:rsidTr="000A3A80">
        <w:tc>
          <w:tcPr>
            <w:tcW w:w="2884" w:type="dxa"/>
          </w:tcPr>
          <w:p w:rsidR="000A3A80" w:rsidRPr="000A3A80" w:rsidRDefault="000A3A80" w:rsidP="000A3A80">
            <w:pPr>
              <w:rPr>
                <w:lang w:val="en-US"/>
              </w:rPr>
            </w:pPr>
            <w:r w:rsidRPr="000A3A80">
              <w:rPr>
                <w:lang w:val="en-US"/>
              </w:rPr>
              <w:t>Streptococci spp.</w:t>
            </w:r>
          </w:p>
        </w:tc>
        <w:tc>
          <w:tcPr>
            <w:tcW w:w="4057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3 days</w:t>
            </w:r>
          </w:p>
        </w:tc>
        <w:tc>
          <w:tcPr>
            <w:tcW w:w="999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0.840</w:t>
            </w:r>
          </w:p>
        </w:tc>
        <w:tc>
          <w:tcPr>
            <w:tcW w:w="1122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0.844</w:t>
            </w:r>
          </w:p>
        </w:tc>
      </w:tr>
      <w:tr w:rsidR="000A3A80" w:rsidRPr="00280A22" w:rsidTr="000A3A80">
        <w:tc>
          <w:tcPr>
            <w:tcW w:w="2884" w:type="dxa"/>
          </w:tcPr>
          <w:p w:rsidR="000A3A80" w:rsidRDefault="000A3A80" w:rsidP="000A3A80">
            <w:r w:rsidRPr="004B7A27">
              <w:rPr>
                <w:lang w:val="en-US"/>
              </w:rPr>
              <w:t>Streptococci spp.</w:t>
            </w:r>
          </w:p>
        </w:tc>
        <w:tc>
          <w:tcPr>
            <w:tcW w:w="4057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6 days</w:t>
            </w:r>
          </w:p>
        </w:tc>
        <w:tc>
          <w:tcPr>
            <w:tcW w:w="999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0.110</w:t>
            </w:r>
          </w:p>
        </w:tc>
        <w:tc>
          <w:tcPr>
            <w:tcW w:w="1122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5.622</w:t>
            </w:r>
          </w:p>
        </w:tc>
      </w:tr>
      <w:tr w:rsidR="000A3A80" w:rsidRPr="00280A22" w:rsidTr="000A3A80">
        <w:tc>
          <w:tcPr>
            <w:tcW w:w="2884" w:type="dxa"/>
          </w:tcPr>
          <w:p w:rsidR="000A3A80" w:rsidRDefault="000A3A80" w:rsidP="000A3A80">
            <w:r w:rsidRPr="004B7A27">
              <w:rPr>
                <w:lang w:val="en-US"/>
              </w:rPr>
              <w:t>Streptococci spp.</w:t>
            </w:r>
          </w:p>
        </w:tc>
        <w:tc>
          <w:tcPr>
            <w:tcW w:w="4057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9 days</w:t>
            </w:r>
          </w:p>
        </w:tc>
        <w:tc>
          <w:tcPr>
            <w:tcW w:w="999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  <w:tc>
          <w:tcPr>
            <w:tcW w:w="1122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4.28e+08</w:t>
            </w:r>
          </w:p>
        </w:tc>
      </w:tr>
      <w:tr w:rsidR="000A3A80" w:rsidRPr="00280A22" w:rsidTr="000A3A80">
        <w:tc>
          <w:tcPr>
            <w:tcW w:w="2884" w:type="dxa"/>
          </w:tcPr>
          <w:p w:rsidR="000A3A80" w:rsidRDefault="000A3A80" w:rsidP="000A3A80">
            <w:r w:rsidRPr="004B7A27">
              <w:rPr>
                <w:lang w:val="en-US"/>
              </w:rPr>
              <w:t>Streptococci spp.</w:t>
            </w:r>
          </w:p>
        </w:tc>
        <w:tc>
          <w:tcPr>
            <w:tcW w:w="4057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12 days</w:t>
            </w:r>
          </w:p>
        </w:tc>
        <w:tc>
          <w:tcPr>
            <w:tcW w:w="999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  <w:tc>
          <w:tcPr>
            <w:tcW w:w="1122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3.68e+08</w:t>
            </w:r>
          </w:p>
        </w:tc>
      </w:tr>
      <w:tr w:rsidR="000A3A80" w:rsidRPr="00280A22" w:rsidTr="000A3A80">
        <w:tc>
          <w:tcPr>
            <w:tcW w:w="2884" w:type="dxa"/>
          </w:tcPr>
          <w:p w:rsidR="000A3A80" w:rsidRDefault="000A3A80" w:rsidP="000A3A80">
            <w:r w:rsidRPr="004B7A27">
              <w:rPr>
                <w:lang w:val="en-US"/>
              </w:rPr>
              <w:t>Streptococci spp.</w:t>
            </w:r>
          </w:p>
        </w:tc>
        <w:tc>
          <w:tcPr>
            <w:tcW w:w="4057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14 days</w:t>
            </w:r>
          </w:p>
        </w:tc>
        <w:tc>
          <w:tcPr>
            <w:tcW w:w="999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  <w:tc>
          <w:tcPr>
            <w:tcW w:w="1122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3.42e+08</w:t>
            </w:r>
          </w:p>
        </w:tc>
      </w:tr>
      <w:tr w:rsidR="000A3A80" w:rsidRPr="00280A22" w:rsidTr="000A3A80">
        <w:tc>
          <w:tcPr>
            <w:tcW w:w="2884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Candida spp.</w:t>
            </w:r>
          </w:p>
        </w:tc>
        <w:tc>
          <w:tcPr>
            <w:tcW w:w="4057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3 days</w:t>
            </w:r>
          </w:p>
        </w:tc>
        <w:tc>
          <w:tcPr>
            <w:tcW w:w="999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0.320</w:t>
            </w:r>
          </w:p>
        </w:tc>
        <w:tc>
          <w:tcPr>
            <w:tcW w:w="1122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1.740</w:t>
            </w:r>
          </w:p>
        </w:tc>
      </w:tr>
      <w:tr w:rsidR="000A3A80" w:rsidRPr="00280A22" w:rsidTr="000A3A80">
        <w:tc>
          <w:tcPr>
            <w:tcW w:w="2884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Candida spp.</w:t>
            </w:r>
          </w:p>
        </w:tc>
        <w:tc>
          <w:tcPr>
            <w:tcW w:w="4057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6 days</w:t>
            </w:r>
          </w:p>
        </w:tc>
        <w:tc>
          <w:tcPr>
            <w:tcW w:w="999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0.332</w:t>
            </w:r>
          </w:p>
        </w:tc>
        <w:tc>
          <w:tcPr>
            <w:tcW w:w="1122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1.987</w:t>
            </w:r>
          </w:p>
        </w:tc>
      </w:tr>
      <w:tr w:rsidR="000A3A80" w:rsidRPr="00280A22" w:rsidTr="000A3A80">
        <w:tc>
          <w:tcPr>
            <w:tcW w:w="2884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Candida spp.</w:t>
            </w:r>
          </w:p>
        </w:tc>
        <w:tc>
          <w:tcPr>
            <w:tcW w:w="4057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9 days</w:t>
            </w:r>
          </w:p>
        </w:tc>
        <w:tc>
          <w:tcPr>
            <w:tcW w:w="999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  <w:tc>
          <w:tcPr>
            <w:tcW w:w="1122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4.45e+08</w:t>
            </w:r>
          </w:p>
        </w:tc>
      </w:tr>
      <w:tr w:rsidR="000A3A80" w:rsidRPr="00280A22" w:rsidTr="000A3A80">
        <w:tc>
          <w:tcPr>
            <w:tcW w:w="2884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Candida spp.</w:t>
            </w:r>
          </w:p>
        </w:tc>
        <w:tc>
          <w:tcPr>
            <w:tcW w:w="4057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12 days</w:t>
            </w:r>
          </w:p>
        </w:tc>
        <w:tc>
          <w:tcPr>
            <w:tcW w:w="999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  <w:tc>
          <w:tcPr>
            <w:tcW w:w="1122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3.78e+08</w:t>
            </w:r>
          </w:p>
        </w:tc>
      </w:tr>
      <w:tr w:rsidR="000A3A80" w:rsidRPr="00280A22" w:rsidTr="000A3A80">
        <w:tc>
          <w:tcPr>
            <w:tcW w:w="2884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Candida spp.</w:t>
            </w:r>
          </w:p>
        </w:tc>
        <w:tc>
          <w:tcPr>
            <w:tcW w:w="4057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14 days</w:t>
            </w:r>
          </w:p>
        </w:tc>
        <w:tc>
          <w:tcPr>
            <w:tcW w:w="999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  <w:tc>
          <w:tcPr>
            <w:tcW w:w="1122" w:type="dxa"/>
          </w:tcPr>
          <w:p w:rsidR="000A3A80" w:rsidRPr="00280A22" w:rsidRDefault="000A3A80" w:rsidP="000A3A80">
            <w:pPr>
              <w:rPr>
                <w:lang w:val="en-US"/>
              </w:rPr>
            </w:pPr>
            <w:r>
              <w:rPr>
                <w:lang w:val="en-US"/>
              </w:rPr>
              <w:t>3.63e+08</w:t>
            </w:r>
          </w:p>
        </w:tc>
      </w:tr>
    </w:tbl>
    <w:p w:rsidR="00A65A1A" w:rsidRPr="00280A22" w:rsidRDefault="00A65A1A">
      <w:pPr>
        <w:rPr>
          <w:lang w:val="en-US"/>
        </w:rPr>
      </w:pPr>
    </w:p>
    <w:p w:rsidR="00A65A1A" w:rsidRPr="00280A22" w:rsidRDefault="00A65A1A">
      <w:pPr>
        <w:rPr>
          <w:lang w:val="en-US"/>
        </w:rPr>
      </w:pPr>
    </w:p>
    <w:p w:rsidR="00A65A1A" w:rsidRPr="00280A22" w:rsidRDefault="00A65A1A">
      <w:pPr>
        <w:rPr>
          <w:lang w:val="en-US"/>
        </w:rPr>
      </w:pPr>
    </w:p>
    <w:p w:rsidR="00A65A1A" w:rsidRPr="00280A22" w:rsidRDefault="00A65A1A">
      <w:pPr>
        <w:rPr>
          <w:lang w:val="en-US"/>
        </w:rPr>
      </w:pPr>
    </w:p>
    <w:p w:rsidR="00676908" w:rsidRPr="00280A22" w:rsidRDefault="0019152E">
      <w:pPr>
        <w:rPr>
          <w:lang w:val="en-US"/>
        </w:rPr>
      </w:pPr>
      <w:bookmarkStart w:id="0" w:name="_GoBack"/>
      <w:bookmarkEnd w:id="0"/>
    </w:p>
    <w:sectPr w:rsidR="00676908" w:rsidRPr="00280A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101"/>
    <w:rsid w:val="000A3A80"/>
    <w:rsid w:val="0019152E"/>
    <w:rsid w:val="00280A22"/>
    <w:rsid w:val="005411B8"/>
    <w:rsid w:val="008542B4"/>
    <w:rsid w:val="00A65A1A"/>
    <w:rsid w:val="00AE1101"/>
    <w:rsid w:val="00CE0DC6"/>
    <w:rsid w:val="00FE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15308"/>
  <w15:chartTrackingRefBased/>
  <w15:docId w15:val="{D29D38C9-D1D2-46E5-A93B-FF216B629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0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115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, J.R. de la (Jara)</dc:creator>
  <cp:keywords/>
  <dc:description/>
  <cp:lastModifiedBy>Court, J.R. de la (Jara)</cp:lastModifiedBy>
  <cp:revision>4</cp:revision>
  <dcterms:created xsi:type="dcterms:W3CDTF">2021-03-03T13:13:00Z</dcterms:created>
  <dcterms:modified xsi:type="dcterms:W3CDTF">2021-03-08T15:42:00Z</dcterms:modified>
</cp:coreProperties>
</file>